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95EBA" w14:textId="0B2CEAA2" w:rsidR="007D7C6D" w:rsidRPr="005A57FF" w:rsidRDefault="000275B5" w:rsidP="007D7C6D">
      <w:bookmarkStart w:id="0" w:name="_Hlk208502675"/>
      <w:r w:rsidRPr="005A57FF">
        <w:t>Additional file 8: Supplementary Table 4. Node-level metrics for social network analysis of pork trade in the Caribbean from 2022-2</w:t>
      </w:r>
      <w:bookmarkStart w:id="1" w:name="_GoBack"/>
      <w:bookmarkEnd w:id="1"/>
      <w:r w:rsidRPr="005A57FF">
        <w:t>024.</w:t>
      </w:r>
    </w:p>
    <w:tbl>
      <w:tblPr>
        <w:tblW w:w="147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050"/>
        <w:gridCol w:w="1050"/>
        <w:gridCol w:w="1050"/>
        <w:gridCol w:w="1050"/>
        <w:gridCol w:w="1380"/>
        <w:gridCol w:w="1290"/>
        <w:gridCol w:w="1365"/>
        <w:gridCol w:w="1230"/>
        <w:gridCol w:w="1410"/>
        <w:gridCol w:w="1515"/>
      </w:tblGrid>
      <w:tr w:rsidR="005A57FF" w:rsidRPr="005A57FF" w14:paraId="70E79E3F" w14:textId="77777777" w:rsidTr="00E11539">
        <w:trPr>
          <w:trHeight w:val="555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bookmarkEnd w:id="0"/>
          <w:p w14:paraId="3E23CC1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b/>
                <w:sz w:val="20"/>
                <w:szCs w:val="20"/>
              </w:rPr>
              <w:t>Country / Territory (Node)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8F22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In Degree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FC38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Out Degree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CCC6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In Closeness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AC51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Out Closeness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7E13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Betweenness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D1D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In Eccentricit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7793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Out Eccentricity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2888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Community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709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Hub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850F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 w:rsidRPr="005A57FF">
              <w:rPr>
                <w:b/>
                <w:sz w:val="18"/>
                <w:szCs w:val="18"/>
              </w:rPr>
              <w:t>Authorities</w:t>
            </w:r>
          </w:p>
        </w:tc>
      </w:tr>
      <w:tr w:rsidR="005A57FF" w:rsidRPr="005A57FF" w14:paraId="44685029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DAC4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Anguill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B38B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AAD9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1CC7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D2EE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NC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DD0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23B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C64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E699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5B0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7E1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</w:t>
            </w:r>
          </w:p>
        </w:tc>
      </w:tr>
      <w:tr w:rsidR="005A57FF" w:rsidRPr="005A57FF" w14:paraId="4D73A514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80EE1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Antigua and Barbud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FD3B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9BE4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505A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7A91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8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EE9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8CB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D611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222F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453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FC4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9</w:t>
            </w:r>
          </w:p>
        </w:tc>
      </w:tr>
      <w:tr w:rsidR="005A57FF" w:rsidRPr="005A57FF" w14:paraId="216EF7A8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0CB14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Bahama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B9D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18BA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758C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51B8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8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E49C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18DE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D56E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C4F3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9C4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9C4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5</w:t>
            </w:r>
          </w:p>
        </w:tc>
      </w:tr>
      <w:tr w:rsidR="005A57FF" w:rsidRPr="005A57FF" w14:paraId="14AEBE03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B3C9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Barbado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0F20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0A48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456D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4256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1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B120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009F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BE82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617A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3D2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1F2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2</w:t>
            </w:r>
          </w:p>
        </w:tc>
      </w:tr>
      <w:tr w:rsidR="005A57FF" w:rsidRPr="005A57FF" w14:paraId="208B5722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3E54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British Virgin Island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FC9B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99FD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4A27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6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A6A8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9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AF8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6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BE33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8F45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2D0B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339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6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987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78</w:t>
            </w:r>
          </w:p>
        </w:tc>
      </w:tr>
      <w:tr w:rsidR="005A57FF" w:rsidRPr="005A57FF" w14:paraId="63DBB2C0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A87A6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Cayman Island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AC0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EF97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416A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4E94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6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5BA2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466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8BC7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9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3BE1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029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A96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3</w:t>
            </w:r>
          </w:p>
        </w:tc>
      </w:tr>
      <w:tr w:rsidR="005A57FF" w:rsidRPr="005A57FF" w14:paraId="409F4616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563E3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Cub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5EA2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FF2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F7A9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6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ED86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7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0062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359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92AB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8479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F33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BDB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4</w:t>
            </w:r>
          </w:p>
        </w:tc>
      </w:tr>
      <w:tr w:rsidR="005A57FF" w:rsidRPr="005A57FF" w14:paraId="77EF61F8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098B4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Curacao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FBA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8C30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DE3F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NC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619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3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23A1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C521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5F0E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CE3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E69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C11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</w:tr>
      <w:tr w:rsidR="005A57FF" w:rsidRPr="005A57FF" w14:paraId="42A7DCBA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E5B29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Dominic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BF54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EA12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492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A3E2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2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FE6E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888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86D4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41CE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65B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063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95</w:t>
            </w:r>
          </w:p>
        </w:tc>
      </w:tr>
      <w:tr w:rsidR="005A57FF" w:rsidRPr="005A57FF" w14:paraId="3816321D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9693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Dominican Republic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586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90AF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6768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D055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65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373B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8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E0E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0673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5A7A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0A8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CA7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7</w:t>
            </w:r>
          </w:p>
        </w:tc>
      </w:tr>
      <w:tr w:rsidR="005A57FF" w:rsidRPr="005A57FF" w14:paraId="044C4334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D582E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Grenad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CA7C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DCA5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97E2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83C6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6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571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504F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C8D9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0981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B4E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1D60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62</w:t>
            </w:r>
          </w:p>
        </w:tc>
      </w:tr>
      <w:tr w:rsidR="005A57FF" w:rsidRPr="005A57FF" w14:paraId="0D384AC8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ADD01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Guadeloupe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7BA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CAA8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6CB1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NC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B221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9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2D7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CE2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A964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3D41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8BC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52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</w:tr>
      <w:tr w:rsidR="005A57FF" w:rsidRPr="005A57FF" w14:paraId="06494B88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998FF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Guyan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4D4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439B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6FFD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7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0C2C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D1B9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76A4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444F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75DA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7F6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60D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2</w:t>
            </w:r>
          </w:p>
        </w:tc>
      </w:tr>
      <w:tr w:rsidR="005A57FF" w:rsidRPr="005A57FF" w14:paraId="76712E06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361D2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Haiti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C7EB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32F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EB4B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832D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9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331D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B760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9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C70A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A2BF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0A7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E3A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7</w:t>
            </w:r>
          </w:p>
        </w:tc>
      </w:tr>
      <w:tr w:rsidR="005A57FF" w:rsidRPr="005A57FF" w14:paraId="71A46298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F95A3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Jamaic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78F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A559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F10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56B9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6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D55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8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15A1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8E15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8C18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67D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1FA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</w:tr>
      <w:tr w:rsidR="005A57FF" w:rsidRPr="005A57FF" w14:paraId="4B23BD74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75701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Martinique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1AFE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547D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2F6A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NC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E1B6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6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DD5A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A009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699E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AC0A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C38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8A4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</w:tr>
      <w:tr w:rsidR="005A57FF" w:rsidRPr="005A57FF" w14:paraId="08FFCF90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E80D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Montserrat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E1D8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09A7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2A4D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9BAD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0DC6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484F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E6D0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A335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2DA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783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85</w:t>
            </w:r>
          </w:p>
        </w:tc>
      </w:tr>
      <w:tr w:rsidR="005A57FF" w:rsidRPr="005A57FF" w14:paraId="0D95928E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A8008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Puerto Rico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EA00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0BD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5FD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7975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1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4AF5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00F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9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B5F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3863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E2B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690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4</w:t>
            </w:r>
          </w:p>
        </w:tc>
      </w:tr>
      <w:tr w:rsidR="005A57FF" w:rsidRPr="005A57FF" w14:paraId="7EB9697D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416F8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ab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2099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6324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4B56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EF1F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4DB7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3EBB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F85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1FD2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331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A6D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6</w:t>
            </w:r>
          </w:p>
        </w:tc>
      </w:tr>
      <w:tr w:rsidR="005A57FF" w:rsidRPr="005A57FF" w14:paraId="450E94D2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CE42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aint Barthelemy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788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39A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58C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55CF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NC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BB8E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0917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85FB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CA3D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E11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56E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5</w:t>
            </w:r>
          </w:p>
        </w:tc>
      </w:tr>
      <w:tr w:rsidR="005A57FF" w:rsidRPr="005A57FF" w14:paraId="188712C7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00425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aint Kitts and Nevi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E0B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040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F41A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69DF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5DE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D2C9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4E6E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C5A9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C8D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ECD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</w:tr>
      <w:tr w:rsidR="005A57FF" w:rsidRPr="005A57FF" w14:paraId="2FD19AC2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811A5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aint Luci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A70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8B6D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478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7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679C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9C30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3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C665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F26A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A584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F7C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72C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7</w:t>
            </w:r>
          </w:p>
        </w:tc>
      </w:tr>
      <w:tr w:rsidR="005A57FF" w:rsidRPr="005A57FF" w14:paraId="4DD31CDF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C31F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aint Vincent and the Grenadine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C2A0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5C12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0219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02E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C62F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6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D162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815D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A7EA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59D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FF3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84</w:t>
            </w:r>
          </w:p>
        </w:tc>
      </w:tr>
      <w:tr w:rsidR="005A57FF" w:rsidRPr="005A57FF" w14:paraId="7B2F02B2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76C95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int Eustatiu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D543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5864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CE44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F32B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9810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3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7CE9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E84E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C5A6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9AE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710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</w:t>
            </w:r>
          </w:p>
        </w:tc>
      </w:tr>
      <w:tr w:rsidR="005A57FF" w:rsidRPr="005A57FF" w14:paraId="7B63A5A2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753FC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int Maarten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C4F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ADA9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24B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AEB3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3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135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3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5F9C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CF75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156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FFB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6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F8E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9</w:t>
            </w:r>
          </w:p>
        </w:tc>
      </w:tr>
      <w:tr w:rsidR="005A57FF" w:rsidRPr="005A57FF" w14:paraId="4C344426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63163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Suriname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16E6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5D55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6359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374B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3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08E0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02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599A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7AB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14B1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B8C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39F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6</w:t>
            </w:r>
          </w:p>
        </w:tc>
      </w:tr>
      <w:tr w:rsidR="005A57FF" w:rsidRPr="005A57FF" w14:paraId="38869040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74A49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Trinidad and Tobago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99C3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12E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DDE9E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3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21DC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54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E297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9E54B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E3C05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17A7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CBC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9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636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3</w:t>
            </w:r>
          </w:p>
        </w:tc>
      </w:tr>
      <w:tr w:rsidR="005A57FF" w:rsidRPr="005A57FF" w14:paraId="5622B2BE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8C570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Turks and Caicos Island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B198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F209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224E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8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DDEC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1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72DC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2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36CA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C223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8EF1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58A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299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44</w:t>
            </w:r>
          </w:p>
        </w:tc>
      </w:tr>
      <w:tr w:rsidR="005A57FF" w:rsidRPr="005A57FF" w14:paraId="3D1595C7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01824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United States Virgin Islands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CCE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2CF99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2DDB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0E47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7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87B8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2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8820D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1FE8C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01D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C1A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56B7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</w:tr>
      <w:tr w:rsidR="007D7C6D" w:rsidRPr="005A57FF" w14:paraId="2DE3D9BC" w14:textId="77777777" w:rsidTr="00E11539">
        <w:trPr>
          <w:trHeight w:val="315"/>
        </w:trPr>
        <w:tc>
          <w:tcPr>
            <w:tcW w:w="23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FD155" w14:textId="77777777" w:rsidR="007D7C6D" w:rsidRPr="005A57FF" w:rsidRDefault="007D7C6D" w:rsidP="00E11539">
            <w:pPr>
              <w:widowControl w:val="0"/>
              <w:spacing w:before="0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Venezuela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E5BC8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E073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6670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A794A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36</w:t>
            </w:r>
          </w:p>
        </w:tc>
        <w:tc>
          <w:tcPr>
            <w:tcW w:w="138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BE33F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9E026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D9D0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C964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F072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2D91" w14:textId="77777777" w:rsidR="007D7C6D" w:rsidRPr="005A57FF" w:rsidRDefault="007D7C6D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5A57FF">
              <w:rPr>
                <w:sz w:val="20"/>
                <w:szCs w:val="20"/>
              </w:rPr>
              <w:t>0.22</w:t>
            </w:r>
          </w:p>
        </w:tc>
      </w:tr>
    </w:tbl>
    <w:p w14:paraId="3FA2B0B5" w14:textId="77777777" w:rsidR="009116B2" w:rsidRPr="005A57FF" w:rsidRDefault="009116B2" w:rsidP="007D7C6D"/>
    <w:sectPr w:rsidR="009116B2" w:rsidRPr="005A57FF" w:rsidSect="005A57FF">
      <w:footerReference w:type="default" r:id="rId7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2AA8E" w14:textId="77777777" w:rsidR="005A0BAD" w:rsidRDefault="005A0BAD">
      <w:pPr>
        <w:spacing w:before="0" w:line="240" w:lineRule="auto"/>
      </w:pPr>
      <w:r>
        <w:separator/>
      </w:r>
    </w:p>
  </w:endnote>
  <w:endnote w:type="continuationSeparator" w:id="0">
    <w:p w14:paraId="6943BC75" w14:textId="77777777" w:rsidR="005A0BAD" w:rsidRDefault="005A0BA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4964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0BF60" w14:textId="77777777" w:rsidR="008A150F" w:rsidRDefault="007D7C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AC181" w14:textId="77777777" w:rsidR="008A150F" w:rsidRDefault="005A57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3454E" w14:textId="77777777" w:rsidR="005A0BAD" w:rsidRDefault="005A0BAD">
      <w:pPr>
        <w:spacing w:before="0" w:line="240" w:lineRule="auto"/>
      </w:pPr>
      <w:r>
        <w:separator/>
      </w:r>
    </w:p>
  </w:footnote>
  <w:footnote w:type="continuationSeparator" w:id="0">
    <w:p w14:paraId="314DDCD7" w14:textId="77777777" w:rsidR="005A0BAD" w:rsidRDefault="005A0BA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3343D2"/>
    <w:multiLevelType w:val="multilevel"/>
    <w:tmpl w:val="295616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FC"/>
    <w:rsid w:val="000275B5"/>
    <w:rsid w:val="003614C5"/>
    <w:rsid w:val="005A0BAD"/>
    <w:rsid w:val="005A57FF"/>
    <w:rsid w:val="005E07CA"/>
    <w:rsid w:val="007D7C6D"/>
    <w:rsid w:val="00895DFC"/>
    <w:rsid w:val="0091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317A"/>
  <w15:chartTrackingRefBased/>
  <w15:docId w15:val="{F0E018ED-D681-471D-9154-4D742E6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DFC"/>
    <w:pPr>
      <w:spacing w:before="200"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4C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4C5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361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rcega Castillo</dc:creator>
  <cp:keywords/>
  <dc:description/>
  <cp:lastModifiedBy>Revathi   Thangaraj</cp:lastModifiedBy>
  <cp:revision>4</cp:revision>
  <dcterms:created xsi:type="dcterms:W3CDTF">2025-09-11T22:08:00Z</dcterms:created>
  <dcterms:modified xsi:type="dcterms:W3CDTF">2026-02-11T13:01:00Z</dcterms:modified>
</cp:coreProperties>
</file>